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DECF7B" w14:textId="25DC39DA" w:rsidR="0049025E" w:rsidRDefault="00164FE8" w:rsidP="002648D8">
      <w:pPr>
        <w:spacing w:line="360" w:lineRule="auto"/>
      </w:pPr>
      <w:r w:rsidRPr="001374FC">
        <w:rPr>
          <w:b/>
        </w:rPr>
        <w:t>S1 Table</w:t>
      </w:r>
      <w:r w:rsidR="00770A85">
        <w:t xml:space="preserve">. </w:t>
      </w:r>
      <w:proofErr w:type="gramStart"/>
      <w:r w:rsidR="00770A85">
        <w:t xml:space="preserve">Demographic </w:t>
      </w:r>
      <w:r w:rsidR="009B5691">
        <w:t xml:space="preserve">data and prevalence of advanced </w:t>
      </w:r>
      <w:r w:rsidR="00770A85">
        <w:t xml:space="preserve">colorectal </w:t>
      </w:r>
      <w:bookmarkStart w:id="0" w:name="_GoBack"/>
      <w:proofErr w:type="spellStart"/>
      <w:r w:rsidR="00770A85">
        <w:t>neoplasia</w:t>
      </w:r>
      <w:proofErr w:type="spellEnd"/>
      <w:r w:rsidR="00770A85">
        <w:t xml:space="preserve"> in first-degree rela</w:t>
      </w:r>
      <w:r w:rsidR="009B5691">
        <w:t xml:space="preserve">tives according to whether they were </w:t>
      </w:r>
      <w:bookmarkEnd w:id="0"/>
      <w:r w:rsidR="009B5691">
        <w:t xml:space="preserve">included </w:t>
      </w:r>
      <w:r w:rsidR="00772220">
        <w:t>consecutively or not.</w:t>
      </w:r>
      <w:proofErr w:type="gramEnd"/>
    </w:p>
    <w:p w14:paraId="1ACA7A07" w14:textId="77777777" w:rsidR="00770A85" w:rsidRDefault="00770A85" w:rsidP="0027123A">
      <w:pPr>
        <w:ind w:left="-142" w:hanging="992"/>
      </w:pPr>
    </w:p>
    <w:tbl>
      <w:tblPr>
        <w:tblW w:w="714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46"/>
        <w:gridCol w:w="1985"/>
        <w:gridCol w:w="2511"/>
      </w:tblGrid>
      <w:tr w:rsidR="00BD6D0E" w:rsidRPr="00B117F0" w14:paraId="63EF8FBD" w14:textId="4AEC5EF0" w:rsidTr="00BD6D0E">
        <w:trPr>
          <w:trHeight w:val="854"/>
        </w:trPr>
        <w:tc>
          <w:tcPr>
            <w:tcW w:w="2646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shd w:val="clear" w:color="auto" w:fill="F3F3F3"/>
          </w:tcPr>
          <w:p w14:paraId="64B817F0" w14:textId="77777777" w:rsidR="00BD6D0E" w:rsidRPr="00B117F0" w:rsidRDefault="00BD6D0E" w:rsidP="00770A85">
            <w:pPr>
              <w:spacing w:before="100" w:beforeAutospacing="1" w:after="100" w:afterAutospacing="1"/>
              <w:ind w:left="-250" w:firstLine="25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057B3147" w14:textId="77777777" w:rsidR="00BD6D0E" w:rsidRPr="00B117F0" w:rsidRDefault="00BD6D0E" w:rsidP="00770A85">
            <w:pPr>
              <w:ind w:left="-250" w:firstLine="25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B117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shd w:val="clear" w:color="auto" w:fill="F3F3F3"/>
            <w:vAlign w:val="center"/>
          </w:tcPr>
          <w:p w14:paraId="36853DB8" w14:textId="4AFA228A" w:rsidR="00BD6D0E" w:rsidRPr="00B117F0" w:rsidRDefault="00BD6D0E" w:rsidP="00770A85">
            <w:pPr>
              <w:ind w:left="35" w:right="-108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17F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FDR included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onsecutively </w:t>
            </w:r>
          </w:p>
          <w:p w14:paraId="309D7DEF" w14:textId="77777777" w:rsidR="00BD6D0E" w:rsidRPr="00B117F0" w:rsidRDefault="00BD6D0E" w:rsidP="00770A85">
            <w:pPr>
              <w:ind w:left="35" w:right="-108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proofErr w:type="gramStart"/>
            <w:r w:rsidRPr="00B117F0"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proofErr w:type="gramEnd"/>
            <w:r w:rsidRPr="00B117F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%)    </w:t>
            </w:r>
          </w:p>
        </w:tc>
        <w:tc>
          <w:tcPr>
            <w:tcW w:w="2511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shd w:val="clear" w:color="auto" w:fill="F3F3F3"/>
            <w:vAlign w:val="center"/>
          </w:tcPr>
          <w:p w14:paraId="24F4F53F" w14:textId="31A98416" w:rsidR="00BD6D0E" w:rsidRPr="00B117F0" w:rsidRDefault="00BD6D0E" w:rsidP="00772220">
            <w:pPr>
              <w:ind w:left="175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  </w:t>
            </w:r>
            <w:r w:rsidRPr="00B117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DR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ot </w:t>
            </w:r>
            <w:r w:rsidRPr="00B117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cluded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secutively</w:t>
            </w:r>
          </w:p>
          <w:p w14:paraId="647126EF" w14:textId="5C72A59B" w:rsidR="00BD6D0E" w:rsidRPr="00B117F0" w:rsidRDefault="00BD6D0E" w:rsidP="00770A85">
            <w:pPr>
              <w:ind w:left="175" w:right="-24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B117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proofErr w:type="gramEnd"/>
            <w:r w:rsidRPr="00B117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%)</w:t>
            </w:r>
          </w:p>
        </w:tc>
      </w:tr>
      <w:tr w:rsidR="00BD6D0E" w:rsidRPr="00B117F0" w14:paraId="64283502" w14:textId="33B7231A" w:rsidTr="00BD6D0E">
        <w:trPr>
          <w:trHeight w:val="454"/>
        </w:trPr>
        <w:tc>
          <w:tcPr>
            <w:tcW w:w="26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6A3B98" w14:textId="77777777" w:rsidR="00BD6D0E" w:rsidRPr="00B117F0" w:rsidRDefault="00BD6D0E" w:rsidP="00770A85">
            <w:pPr>
              <w:spacing w:before="240" w:line="480" w:lineRule="auto"/>
              <w:ind w:left="-249" w:firstLine="249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B117F0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Age group (years),</w:t>
            </w:r>
            <w:r w:rsidRPr="00B117F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u w:val="single"/>
              </w:rPr>
              <w:t xml:space="preserve"> n (%)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7D32AD" w14:textId="77777777" w:rsidR="00BD6D0E" w:rsidRPr="00B117F0" w:rsidRDefault="00BD6D0E" w:rsidP="00770A85">
            <w:pPr>
              <w:spacing w:before="240" w:line="480" w:lineRule="auto"/>
              <w:ind w:left="-249" w:firstLine="24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0DE573" w14:textId="77777777" w:rsidR="00BD6D0E" w:rsidRPr="00B117F0" w:rsidRDefault="00BD6D0E" w:rsidP="00770A85">
            <w:pPr>
              <w:spacing w:before="240" w:line="480" w:lineRule="auto"/>
              <w:ind w:left="-249" w:firstLine="24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6D0E" w:rsidRPr="00B117F0" w14:paraId="76BF93B7" w14:textId="56F81969" w:rsidTr="00BD6D0E">
        <w:trPr>
          <w:trHeight w:val="454"/>
        </w:trPr>
        <w:tc>
          <w:tcPr>
            <w:tcW w:w="26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866B75" w14:textId="4AA5A75A" w:rsidR="00BD6D0E" w:rsidRPr="00B117F0" w:rsidRDefault="00BD6D0E" w:rsidP="00F43F0F">
            <w:pPr>
              <w:spacing w:before="240" w:line="480" w:lineRule="auto"/>
              <w:ind w:left="-249" w:firstLine="249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</w:t>
            </w:r>
            <w:r w:rsidRPr="00B117F0">
              <w:rPr>
                <w:rFonts w:ascii="Times New Roman" w:hAnsi="Times New Roman" w:cs="Times New Roman"/>
                <w:sz w:val="22"/>
                <w:szCs w:val="22"/>
              </w:rPr>
              <w:t>&lt; 40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D5709F" w14:textId="77777777" w:rsidR="00BD6D0E" w:rsidRPr="00B117F0" w:rsidRDefault="00BD6D0E" w:rsidP="00AE11A7">
            <w:pPr>
              <w:spacing w:before="240" w:line="480" w:lineRule="auto"/>
              <w:ind w:left="-249" w:firstLine="4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 w:rsidRPr="00B117F0">
              <w:rPr>
                <w:rFonts w:ascii="Times New Roman" w:hAnsi="Times New Roman" w:cs="Times New Roman"/>
                <w:sz w:val="22"/>
                <w:szCs w:val="22"/>
              </w:rPr>
              <w:t>54 (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B117F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4E6D2F" w14:textId="77777777" w:rsidR="00BD6D0E" w:rsidRPr="00B117F0" w:rsidRDefault="00BD6D0E" w:rsidP="00B117F0">
            <w:pPr>
              <w:spacing w:before="240" w:line="480" w:lineRule="auto"/>
              <w:ind w:left="-249" w:firstLine="1133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94 (6.6</w:t>
            </w:r>
            <w:r w:rsidRPr="00B117F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BD6D0E" w:rsidRPr="00B117F0" w14:paraId="37AE7B02" w14:textId="4C947B7C" w:rsidTr="00BD6D0E">
        <w:trPr>
          <w:trHeight w:val="454"/>
        </w:trPr>
        <w:tc>
          <w:tcPr>
            <w:tcW w:w="26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92C60C" w14:textId="50120222" w:rsidR="00BD6D0E" w:rsidRPr="00B117F0" w:rsidRDefault="00BD6D0E" w:rsidP="00F43F0F">
            <w:pPr>
              <w:spacing w:before="240" w:line="480" w:lineRule="auto"/>
              <w:ind w:left="-249" w:firstLine="249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</w:t>
            </w:r>
            <w:r w:rsidRPr="00B117F0">
              <w:rPr>
                <w:rFonts w:ascii="Times New Roman" w:hAnsi="Times New Roman" w:cs="Times New Roman"/>
                <w:sz w:val="22"/>
                <w:szCs w:val="22"/>
              </w:rPr>
              <w:t>40 to 49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C489DC" w14:textId="77777777" w:rsidR="00BD6D0E" w:rsidRPr="00B117F0" w:rsidRDefault="00BD6D0E" w:rsidP="00AE11A7">
            <w:pPr>
              <w:spacing w:before="240" w:line="480" w:lineRule="auto"/>
              <w:ind w:left="-249" w:firstLine="4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 w:rsidRPr="00B117F0">
              <w:rPr>
                <w:rFonts w:ascii="Times New Roman" w:hAnsi="Times New Roman" w:cs="Times New Roman"/>
                <w:sz w:val="22"/>
                <w:szCs w:val="22"/>
              </w:rPr>
              <w:t>689 (4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B117F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1E98C0C" w14:textId="77777777" w:rsidR="00BD6D0E" w:rsidRPr="00B117F0" w:rsidRDefault="00BD6D0E" w:rsidP="009F045A">
            <w:pPr>
              <w:spacing w:before="240" w:line="480" w:lineRule="auto"/>
              <w:ind w:left="-249" w:firstLine="1133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2"/>
                <w:szCs w:val="22"/>
              </w:rPr>
              <w:t>441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1.0)</w:t>
            </w:r>
          </w:p>
        </w:tc>
      </w:tr>
      <w:tr w:rsidR="00BD6D0E" w:rsidRPr="00B117F0" w14:paraId="77BE5BE8" w14:textId="27621BD5" w:rsidTr="00BD6D0E">
        <w:trPr>
          <w:trHeight w:val="454"/>
        </w:trPr>
        <w:tc>
          <w:tcPr>
            <w:tcW w:w="26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B1BC9D" w14:textId="5DE8B568" w:rsidR="00BD6D0E" w:rsidRPr="00B117F0" w:rsidRDefault="00BD6D0E" w:rsidP="00F43F0F">
            <w:pPr>
              <w:spacing w:before="240" w:line="480" w:lineRule="auto"/>
              <w:ind w:left="-249" w:firstLine="249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</w:t>
            </w:r>
            <w:r w:rsidRPr="00B117F0">
              <w:rPr>
                <w:rFonts w:ascii="Times New Roman" w:hAnsi="Times New Roman" w:cs="Times New Roman"/>
                <w:sz w:val="22"/>
                <w:szCs w:val="22"/>
              </w:rPr>
              <w:t>50 to 59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9DB86A" w14:textId="77777777" w:rsidR="00BD6D0E" w:rsidRPr="00B117F0" w:rsidRDefault="00BD6D0E" w:rsidP="00AE11A7">
            <w:pPr>
              <w:spacing w:before="240" w:line="480" w:lineRule="auto"/>
              <w:ind w:left="-249" w:firstLine="4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 w:rsidRPr="00B117F0">
              <w:rPr>
                <w:rFonts w:ascii="Times New Roman" w:hAnsi="Times New Roman" w:cs="Times New Roman"/>
                <w:sz w:val="22"/>
                <w:szCs w:val="22"/>
              </w:rPr>
              <w:t>528 (3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B117F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B88B22" w14:textId="77777777" w:rsidR="00BD6D0E" w:rsidRPr="00B117F0" w:rsidRDefault="00BD6D0E" w:rsidP="009F045A">
            <w:pPr>
              <w:spacing w:before="240" w:line="480" w:lineRule="auto"/>
              <w:ind w:left="-249" w:firstLine="1133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2"/>
                <w:szCs w:val="22"/>
              </w:rPr>
              <w:t>512 (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  <w:r w:rsidRPr="00B117F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BD6D0E" w:rsidRPr="00B117F0" w14:paraId="5B1755B0" w14:textId="1C9E9043" w:rsidTr="00BD6D0E">
        <w:trPr>
          <w:trHeight w:val="454"/>
        </w:trPr>
        <w:tc>
          <w:tcPr>
            <w:tcW w:w="26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D8DB33" w14:textId="43843591" w:rsidR="00BD6D0E" w:rsidRPr="00B117F0" w:rsidRDefault="00BD6D0E" w:rsidP="00F43F0F">
            <w:pPr>
              <w:spacing w:before="240" w:line="480" w:lineRule="auto"/>
              <w:ind w:left="-249" w:firstLine="249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</w:t>
            </w:r>
            <w:r w:rsidRPr="00B117F0">
              <w:rPr>
                <w:rFonts w:ascii="Times New Roman" w:hAnsi="Times New Roman" w:cs="Times New Roman"/>
                <w:sz w:val="22"/>
                <w:szCs w:val="22"/>
              </w:rPr>
              <w:t>60 to 69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5E208D" w14:textId="77777777" w:rsidR="00BD6D0E" w:rsidRPr="00B117F0" w:rsidRDefault="00BD6D0E" w:rsidP="00AE11A7">
            <w:pPr>
              <w:spacing w:before="240" w:line="480" w:lineRule="auto"/>
              <w:ind w:left="-249" w:firstLine="668"/>
              <w:rPr>
                <w:rFonts w:ascii="Times New Roman" w:hAnsi="Times New Roman" w:cs="Times New Roman"/>
                <w:sz w:val="22"/>
                <w:szCs w:val="22"/>
              </w:rPr>
            </w:pPr>
            <w:r w:rsidRPr="00B117F0">
              <w:rPr>
                <w:rFonts w:ascii="Times New Roman" w:hAnsi="Times New Roman" w:cs="Times New Roman"/>
                <w:sz w:val="22"/>
                <w:szCs w:val="22"/>
              </w:rPr>
              <w:t>321 (2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B117F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137FB6" w14:textId="77777777" w:rsidR="00BD6D0E" w:rsidRPr="00B117F0" w:rsidRDefault="00BD6D0E" w:rsidP="009F045A">
            <w:pPr>
              <w:spacing w:before="240" w:line="480" w:lineRule="auto"/>
              <w:ind w:left="-249" w:firstLine="1133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117F0">
              <w:rPr>
                <w:rFonts w:ascii="Times New Roman" w:hAnsi="Times New Roman" w:cs="Times New Roman"/>
                <w:sz w:val="22"/>
                <w:szCs w:val="22"/>
              </w:rPr>
              <w:t>376 (26.4)</w:t>
            </w:r>
          </w:p>
        </w:tc>
      </w:tr>
      <w:tr w:rsidR="00BD6D0E" w:rsidRPr="00B117F0" w14:paraId="2474DE1E" w14:textId="4DFDBD8F" w:rsidTr="00BD6D0E">
        <w:trPr>
          <w:trHeight w:val="454"/>
        </w:trPr>
        <w:tc>
          <w:tcPr>
            <w:tcW w:w="264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93F2259" w14:textId="4207CCE6" w:rsidR="00BD6D0E" w:rsidRPr="00B117F0" w:rsidRDefault="00BD6D0E" w:rsidP="00F43F0F">
            <w:pPr>
              <w:spacing w:before="240" w:line="480" w:lineRule="auto"/>
              <w:ind w:left="-249" w:firstLine="249"/>
              <w:rPr>
                <w:rFonts w:ascii="Times New Roman" w:hAnsi="Times New Roman" w:cs="Times New Roman"/>
                <w:bCs/>
                <w:sz w:val="22"/>
                <w:szCs w:val="22"/>
                <w:u w:val="single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    </w:t>
            </w:r>
            <w:r w:rsidRPr="00B117F0">
              <w:rPr>
                <w:rFonts w:ascii="Times New Roman" w:hAnsi="Times New Roman" w:cs="Times New Roman"/>
                <w:bCs/>
                <w:sz w:val="22"/>
                <w:szCs w:val="22"/>
              </w:rPr>
              <w:t>Total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61568E6" w14:textId="77777777" w:rsidR="00BD6D0E" w:rsidRPr="00B117F0" w:rsidRDefault="00BD6D0E" w:rsidP="00AE11A7">
            <w:pPr>
              <w:spacing w:before="240" w:line="480" w:lineRule="auto"/>
              <w:ind w:left="-249" w:firstLine="56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B117F0">
              <w:rPr>
                <w:rFonts w:ascii="Times New Roman" w:hAnsi="Times New Roman" w:cs="Times New Roman"/>
                <w:sz w:val="22"/>
                <w:szCs w:val="22"/>
              </w:rPr>
              <w:t>1,592 (100)</w:t>
            </w:r>
          </w:p>
        </w:tc>
        <w:tc>
          <w:tcPr>
            <w:tcW w:w="251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E664514" w14:textId="77777777" w:rsidR="00BD6D0E" w:rsidRPr="00B117F0" w:rsidRDefault="00BD6D0E" w:rsidP="005D498A">
            <w:pPr>
              <w:spacing w:before="240" w:line="480" w:lineRule="auto"/>
              <w:ind w:left="-249" w:firstLine="1133"/>
              <w:rPr>
                <w:rFonts w:ascii="Times New Roman" w:hAnsi="Times New Roman" w:cs="Times New Roman"/>
                <w:sz w:val="22"/>
                <w:szCs w:val="22"/>
              </w:rPr>
            </w:pPr>
            <w:r w:rsidRPr="00B117F0">
              <w:rPr>
                <w:rFonts w:ascii="Times New Roman" w:hAnsi="Times New Roman" w:cs="Times New Roman"/>
                <w:sz w:val="22"/>
                <w:szCs w:val="22"/>
              </w:rPr>
              <w:t>1,423 (100)</w:t>
            </w:r>
          </w:p>
        </w:tc>
      </w:tr>
      <w:tr w:rsidR="00BD6D0E" w:rsidRPr="00B117F0" w14:paraId="2251B0B4" w14:textId="221BF959" w:rsidTr="00BD6D0E">
        <w:trPr>
          <w:trHeight w:val="454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3279F42C" w14:textId="77777777" w:rsidR="00BD6D0E" w:rsidRPr="00B117F0" w:rsidRDefault="00BD6D0E" w:rsidP="00770A85">
            <w:pPr>
              <w:spacing w:before="240" w:line="480" w:lineRule="auto"/>
              <w:ind w:left="-249" w:firstLine="249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17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ean age </w:t>
            </w:r>
            <w:r w:rsidRPr="00B117F0">
              <w:rPr>
                <w:rFonts w:eastAsia="MS PGothic"/>
                <w:b/>
                <w:bCs/>
                <w:kern w:val="24"/>
                <w:sz w:val="22"/>
                <w:szCs w:val="22"/>
              </w:rPr>
              <w:t xml:space="preserve">± </w:t>
            </w:r>
            <w:r w:rsidRPr="00B117F0">
              <w:rPr>
                <w:rFonts w:ascii="Times New Roman" w:eastAsia="MS PGothic" w:hAnsi="Times New Roman" w:cs="Times New Roman"/>
                <w:b/>
                <w:bCs/>
                <w:kern w:val="24"/>
                <w:sz w:val="22"/>
                <w:szCs w:val="22"/>
              </w:rPr>
              <w:t>SD,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0B991C92" w14:textId="1E95C8A1" w:rsidR="00BD6D0E" w:rsidRPr="00B117F0" w:rsidRDefault="00BD6D0E" w:rsidP="005D498A">
            <w:pPr>
              <w:spacing w:before="240" w:line="480" w:lineRule="auto"/>
              <w:ind w:left="-249" w:firstLine="56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1.1</w:t>
            </w:r>
            <w:r w:rsidRPr="00B117F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117F0">
              <w:rPr>
                <w:rFonts w:eastAsia="MS PGothic"/>
                <w:bCs/>
                <w:kern w:val="24"/>
                <w:sz w:val="22"/>
                <w:szCs w:val="22"/>
              </w:rPr>
              <w:t>± 8.6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0BE9C5B0" w14:textId="4F9809C4" w:rsidR="00BD6D0E" w:rsidRPr="00B117F0" w:rsidRDefault="00BD6D0E" w:rsidP="005D498A">
            <w:pPr>
              <w:spacing w:before="240" w:line="480" w:lineRule="auto"/>
              <w:ind w:left="-250" w:firstLine="113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.5</w:t>
            </w:r>
            <w:r w:rsidRPr="00B117F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117F0">
              <w:rPr>
                <w:rFonts w:eastAsia="MS PGothic"/>
                <w:bCs/>
                <w:kern w:val="24"/>
                <w:sz w:val="22"/>
                <w:szCs w:val="22"/>
              </w:rPr>
              <w:t>± 9.3</w:t>
            </w:r>
          </w:p>
        </w:tc>
      </w:tr>
      <w:tr w:rsidR="00BD6D0E" w:rsidRPr="00B117F0" w14:paraId="233DDFCC" w14:textId="0A37F50B" w:rsidTr="00BD6D0E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32F4B2F9" w14:textId="77777777" w:rsidR="00BD6D0E" w:rsidRPr="00B117F0" w:rsidRDefault="00BD6D0E" w:rsidP="00770A8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B117F0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Gender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2BC2B" w14:textId="77777777" w:rsidR="00BD6D0E" w:rsidRPr="00B117F0" w:rsidRDefault="00BD6D0E" w:rsidP="00770A85">
            <w:pPr>
              <w:spacing w:before="100" w:beforeAutospacing="1" w:after="100" w:afterAutospacing="1" w:line="480" w:lineRule="auto"/>
              <w:ind w:left="-250" w:firstLine="25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27C0" w14:textId="77777777" w:rsidR="00BD6D0E" w:rsidRPr="00B117F0" w:rsidRDefault="00BD6D0E" w:rsidP="00770A85">
            <w:pPr>
              <w:spacing w:before="100" w:beforeAutospacing="1" w:after="100" w:afterAutospacing="1" w:line="480" w:lineRule="auto"/>
              <w:ind w:left="-250" w:firstLine="25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6D0E" w:rsidRPr="00B117F0" w14:paraId="63102ACE" w14:textId="30CBEC19" w:rsidTr="00BD6D0E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F5015" w14:textId="77777777" w:rsidR="00BD6D0E" w:rsidRPr="00B117F0" w:rsidRDefault="00BD6D0E" w:rsidP="00770A85">
            <w:pPr>
              <w:spacing w:line="480" w:lineRule="auto"/>
              <w:ind w:left="459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B117F0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FE73C" w14:textId="77777777" w:rsidR="00BD6D0E" w:rsidRPr="00B117F0" w:rsidRDefault="00BD6D0E" w:rsidP="00AE11A7">
            <w:pPr>
              <w:spacing w:line="480" w:lineRule="auto"/>
              <w:ind w:left="-250" w:firstLine="6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33 (52.7</w:t>
            </w:r>
            <w:r w:rsidRPr="00B117F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6A5B6" w14:textId="77777777" w:rsidR="00BD6D0E" w:rsidRPr="00B117F0" w:rsidRDefault="00BD6D0E" w:rsidP="009F045A">
            <w:pPr>
              <w:spacing w:line="480" w:lineRule="auto"/>
              <w:ind w:left="-250" w:firstLine="284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     </w:t>
            </w:r>
            <w:r w:rsidRPr="00B117F0">
              <w:rPr>
                <w:rFonts w:ascii="Times New Roman" w:hAnsi="Times New Roman" w:cs="Times New Roman"/>
                <w:sz w:val="22"/>
                <w:szCs w:val="22"/>
              </w:rPr>
              <w:t>837 (47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B117F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BD6D0E" w:rsidRPr="00637D8E" w14:paraId="09929254" w14:textId="5470DDD3" w:rsidTr="00BD6D0E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70C0E" w14:textId="77777777" w:rsidR="00BD6D0E" w:rsidRPr="00B117F0" w:rsidRDefault="00BD6D0E" w:rsidP="00770A8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17F0">
              <w:rPr>
                <w:rFonts w:ascii="Times New Roman" w:hAnsi="Times New Roman" w:cs="Times New Roman"/>
                <w:sz w:val="22"/>
                <w:szCs w:val="22"/>
              </w:rPr>
              <w:t xml:space="preserve">        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67285" w14:textId="77777777" w:rsidR="00BD6D0E" w:rsidRPr="00B117F0" w:rsidRDefault="00BD6D0E" w:rsidP="00AE11A7">
            <w:pPr>
              <w:spacing w:line="480" w:lineRule="auto"/>
              <w:ind w:left="-250" w:firstLine="615"/>
              <w:rPr>
                <w:rFonts w:ascii="Times New Roman" w:hAnsi="Times New Roman" w:cs="Times New Roman"/>
                <w:sz w:val="22"/>
                <w:szCs w:val="22"/>
              </w:rPr>
            </w:pPr>
            <w:r w:rsidRPr="00B117F0">
              <w:rPr>
                <w:rFonts w:ascii="Times New Roman" w:hAnsi="Times New Roman" w:cs="Times New Roman"/>
                <w:sz w:val="22"/>
                <w:szCs w:val="22"/>
              </w:rPr>
              <w:t xml:space="preserve">659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52.9</w:t>
            </w:r>
            <w:r w:rsidRPr="00B117F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CB7C2" w14:textId="1B3EB199" w:rsidR="00BD6D0E" w:rsidRPr="00B117F0" w:rsidRDefault="00BD6D0E" w:rsidP="00D64DA6">
            <w:pPr>
              <w:spacing w:line="480" w:lineRule="auto"/>
              <w:ind w:left="-250" w:firstLine="34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586 (47.10)</w:t>
            </w:r>
          </w:p>
        </w:tc>
      </w:tr>
      <w:tr w:rsidR="00BD6D0E" w:rsidRPr="00D806C0" w14:paraId="62FB74D5" w14:textId="182581B4" w:rsidTr="00BD6D0E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570455F0" w14:textId="77777777" w:rsidR="00BD6D0E" w:rsidRPr="00B117F0" w:rsidRDefault="00BD6D0E" w:rsidP="00770A8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17F0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Kinship, n (%)</w:t>
            </w:r>
            <w:r w:rsidRPr="00B117F0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C595" w14:textId="77777777" w:rsidR="00BD6D0E" w:rsidRPr="00B117F0" w:rsidRDefault="00BD6D0E" w:rsidP="00AE11A7">
            <w:pPr>
              <w:spacing w:before="100" w:beforeAutospacing="1" w:after="100" w:afterAutospacing="1" w:line="480" w:lineRule="auto"/>
              <w:ind w:left="-250" w:firstLine="6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C676" w14:textId="77777777" w:rsidR="00BD6D0E" w:rsidRPr="00B117F0" w:rsidRDefault="00BD6D0E" w:rsidP="00770A85">
            <w:pPr>
              <w:spacing w:before="100" w:beforeAutospacing="1" w:after="100" w:afterAutospacing="1" w:line="480" w:lineRule="auto"/>
              <w:ind w:left="-250" w:firstLine="25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6D0E" w:rsidRPr="00637D8E" w14:paraId="1FCE033F" w14:textId="45132A2D" w:rsidTr="00BD6D0E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63BDF2A8" w14:textId="77777777" w:rsidR="00BD6D0E" w:rsidRPr="00B117F0" w:rsidRDefault="00BD6D0E" w:rsidP="00770A8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B117F0">
              <w:rPr>
                <w:rFonts w:ascii="Times New Roman" w:hAnsi="Times New Roman" w:cs="Times New Roman"/>
                <w:sz w:val="22"/>
                <w:szCs w:val="22"/>
              </w:rPr>
              <w:t xml:space="preserve">        Pare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09130AB9" w14:textId="77777777" w:rsidR="00BD6D0E" w:rsidRPr="00B117F0" w:rsidRDefault="00BD6D0E" w:rsidP="00AE11A7">
            <w:pPr>
              <w:spacing w:line="480" w:lineRule="auto"/>
              <w:ind w:left="-250" w:firstLine="6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87 (30.6) 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3A8F2011" w14:textId="77777777" w:rsidR="00BD6D0E" w:rsidRPr="00B117F0" w:rsidRDefault="00BD6D0E" w:rsidP="00AE11A7">
            <w:pPr>
              <w:spacing w:line="480" w:lineRule="auto"/>
              <w:ind w:left="-250" w:firstLine="111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9 (30.8)</w:t>
            </w:r>
          </w:p>
        </w:tc>
      </w:tr>
      <w:tr w:rsidR="00BD6D0E" w:rsidRPr="00637D8E" w14:paraId="2933B350" w14:textId="12CD29BB" w:rsidTr="00BD6D0E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3D5F3DE9" w14:textId="77777777" w:rsidR="00BD6D0E" w:rsidRPr="00B117F0" w:rsidRDefault="00BD6D0E" w:rsidP="00770A8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B117F0">
              <w:rPr>
                <w:rFonts w:ascii="Times New Roman" w:hAnsi="Times New Roman" w:cs="Times New Roman"/>
                <w:sz w:val="22"/>
                <w:szCs w:val="22"/>
              </w:rPr>
              <w:t xml:space="preserve">        Sibling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09D6EC10" w14:textId="77777777" w:rsidR="00BD6D0E" w:rsidRPr="00B117F0" w:rsidRDefault="00BD6D0E" w:rsidP="00AE11A7">
            <w:pPr>
              <w:spacing w:line="480" w:lineRule="auto"/>
              <w:ind w:left="-250" w:firstLine="6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164 (73.1)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152AE22E" w14:textId="35481376" w:rsidR="00BD6D0E" w:rsidRPr="00B117F0" w:rsidRDefault="00BD6D0E" w:rsidP="00AE11A7">
            <w:pPr>
              <w:spacing w:line="480" w:lineRule="auto"/>
              <w:ind w:left="-250" w:right="-1431" w:firstLine="111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070 (75.2)</w:t>
            </w:r>
          </w:p>
        </w:tc>
      </w:tr>
      <w:tr w:rsidR="00BD6D0E" w:rsidRPr="00637D8E" w14:paraId="51A6B66B" w14:textId="58CB9061" w:rsidTr="00BD6D0E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3F72CB2B" w14:textId="77777777" w:rsidR="00BD6D0E" w:rsidRPr="00B117F0" w:rsidRDefault="00BD6D0E" w:rsidP="00770A8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B117F0">
              <w:rPr>
                <w:rFonts w:ascii="Times New Roman" w:hAnsi="Times New Roman" w:cs="Times New Roman"/>
                <w:sz w:val="22"/>
                <w:szCs w:val="22"/>
              </w:rPr>
              <w:t xml:space="preserve">        Offspr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31E918EC" w14:textId="77777777" w:rsidR="00BD6D0E" w:rsidRPr="00B117F0" w:rsidRDefault="00BD6D0E" w:rsidP="00AE11A7">
            <w:pPr>
              <w:spacing w:line="480" w:lineRule="auto"/>
              <w:ind w:left="-250" w:firstLine="6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 (1.1)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566DE994" w14:textId="77777777" w:rsidR="00BD6D0E" w:rsidRPr="00B117F0" w:rsidRDefault="00BD6D0E" w:rsidP="00AE11A7">
            <w:pPr>
              <w:spacing w:line="480" w:lineRule="auto"/>
              <w:ind w:left="-250" w:right="-1431" w:firstLine="111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(0.4)</w:t>
            </w:r>
          </w:p>
        </w:tc>
      </w:tr>
      <w:tr w:rsidR="00BD6D0E" w:rsidRPr="00637D8E" w14:paraId="2607CB95" w14:textId="79093335" w:rsidTr="00BD6D0E">
        <w:trPr>
          <w:trHeight w:val="637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1170B" w14:textId="5DE16A82" w:rsidR="00BD6D0E" w:rsidRPr="0027123A" w:rsidRDefault="00BD6D0E" w:rsidP="00770A8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u w:val="single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 xml:space="preserve"> Advanced 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adenoma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u w:val="single"/>
                <w:vertAlign w:val="superscript"/>
              </w:rPr>
              <w:t>c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DB140" w14:textId="77777777" w:rsidR="00BD6D0E" w:rsidRPr="00B117F0" w:rsidRDefault="00BD6D0E" w:rsidP="00AE11A7">
            <w:pPr>
              <w:spacing w:line="480" w:lineRule="auto"/>
              <w:ind w:left="-250" w:firstLine="6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1 (11.4)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5BD30" w14:textId="1D1CAC07" w:rsidR="00BD6D0E" w:rsidRDefault="00BD6D0E" w:rsidP="00AE11A7">
            <w:pPr>
              <w:spacing w:line="480" w:lineRule="auto"/>
              <w:ind w:left="-250" w:right="-1431" w:firstLine="111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4 (9.2)</w:t>
            </w:r>
          </w:p>
        </w:tc>
      </w:tr>
      <w:tr w:rsidR="00BD6D0E" w:rsidRPr="00637D8E" w14:paraId="27ECB16C" w14:textId="6A6354A6" w:rsidTr="00BD6D0E">
        <w:trPr>
          <w:trHeight w:val="637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9D13F" w14:textId="77777777" w:rsidR="00BD6D0E" w:rsidRPr="00B117F0" w:rsidRDefault="00BD6D0E" w:rsidP="00770A8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Colorectal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D279E" w14:textId="77777777" w:rsidR="00BD6D0E" w:rsidRPr="00B117F0" w:rsidRDefault="00BD6D0E" w:rsidP="00AE11A7">
            <w:pPr>
              <w:spacing w:line="480" w:lineRule="auto"/>
              <w:ind w:left="-250" w:firstLine="6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 (0.7)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5A80D" w14:textId="31B7CE47" w:rsidR="00BD6D0E" w:rsidRDefault="00BD6D0E" w:rsidP="00AE11A7">
            <w:pPr>
              <w:spacing w:line="480" w:lineRule="auto"/>
              <w:ind w:left="-250" w:right="-1431" w:firstLine="111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 (0.9)</w:t>
            </w:r>
          </w:p>
        </w:tc>
      </w:tr>
      <w:tr w:rsidR="00BD6D0E" w:rsidRPr="00637D8E" w14:paraId="37893834" w14:textId="1EADF1B7" w:rsidTr="00BD6D0E">
        <w:trPr>
          <w:trHeight w:val="637"/>
        </w:trPr>
        <w:tc>
          <w:tcPr>
            <w:tcW w:w="26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E5F46A3" w14:textId="79571C98" w:rsidR="00BD6D0E" w:rsidRPr="00B117F0" w:rsidRDefault="00BD6D0E" w:rsidP="00770A85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</w:pPr>
            <w:r w:rsidRPr="00B117F0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 xml:space="preserve">Advanced </w:t>
            </w:r>
            <w:proofErr w:type="spellStart"/>
            <w:r w:rsidRPr="00B117F0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neoplasia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u w:val="single"/>
                <w:vertAlign w:val="superscript"/>
              </w:rPr>
              <w:t>d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825C337" w14:textId="77777777" w:rsidR="00BD6D0E" w:rsidRPr="00B117F0" w:rsidRDefault="00BD6D0E" w:rsidP="00AE11A7">
            <w:pPr>
              <w:spacing w:line="480" w:lineRule="auto"/>
              <w:ind w:left="-250" w:firstLine="6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9 (11.7</w:t>
            </w:r>
            <w:r w:rsidRPr="00B117F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BBEF352" w14:textId="563BE445" w:rsidR="00BD6D0E" w:rsidRPr="00B117F0" w:rsidRDefault="00BD6D0E" w:rsidP="00AE11A7">
            <w:pPr>
              <w:spacing w:line="480" w:lineRule="auto"/>
              <w:ind w:left="-250" w:right="-1431" w:firstLine="111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3 (12.6)</w:t>
            </w:r>
          </w:p>
        </w:tc>
      </w:tr>
    </w:tbl>
    <w:p w14:paraId="263DEB33" w14:textId="77777777" w:rsidR="00770A85" w:rsidRDefault="00770A85"/>
    <w:p w14:paraId="67280525" w14:textId="4FBE8EA1" w:rsidR="00772220" w:rsidRDefault="0027123A" w:rsidP="00772220">
      <w:pPr>
        <w:spacing w:before="120" w:line="360" w:lineRule="auto"/>
        <w:jc w:val="both"/>
        <w:rPr>
          <w:rFonts w:ascii="Times New Roman" w:hAnsi="Times New Roman" w:cs="Times New Roman"/>
        </w:rPr>
      </w:pPr>
      <w:proofErr w:type="gramStart"/>
      <w:r>
        <w:rPr>
          <w:bCs/>
          <w:vertAlign w:val="superscript"/>
        </w:rPr>
        <w:lastRenderedPageBreak/>
        <w:t>a</w:t>
      </w:r>
      <w:proofErr w:type="gramEnd"/>
      <w:r w:rsidR="00016B7B">
        <w:rPr>
          <w:bCs/>
        </w:rPr>
        <w:t xml:space="preserve"> </w:t>
      </w:r>
      <w:r w:rsidR="009B5691" w:rsidRPr="00637D8E">
        <w:rPr>
          <w:rFonts w:ascii="Times New Roman" w:hAnsi="Times New Roman" w:cs="Times New Roman"/>
        </w:rPr>
        <w:t>The total numbers in each category may exceed the total n</w:t>
      </w:r>
      <w:r w:rsidR="009B5691">
        <w:rPr>
          <w:rFonts w:ascii="Times New Roman" w:hAnsi="Times New Roman" w:cs="Times New Roman"/>
        </w:rPr>
        <w:t>umber of individuals because first-</w:t>
      </w:r>
      <w:r w:rsidR="009B5691" w:rsidRPr="00637D8E">
        <w:rPr>
          <w:rFonts w:ascii="Times New Roman" w:hAnsi="Times New Roman" w:cs="Times New Roman"/>
        </w:rPr>
        <w:t xml:space="preserve">degree relatives may have more than one </w:t>
      </w:r>
      <w:r w:rsidR="009B5691" w:rsidRPr="00D806C0">
        <w:rPr>
          <w:rFonts w:ascii="Times New Roman" w:hAnsi="Times New Roman" w:cs="Times New Roman"/>
        </w:rPr>
        <w:t>close relative</w:t>
      </w:r>
      <w:r w:rsidR="009B5691" w:rsidRPr="00637D8E">
        <w:rPr>
          <w:rFonts w:ascii="Times New Roman" w:hAnsi="Times New Roman" w:cs="Times New Roman"/>
        </w:rPr>
        <w:t xml:space="preserve"> with CRC.</w:t>
      </w:r>
    </w:p>
    <w:p w14:paraId="1DF0F765" w14:textId="49E254E0" w:rsidR="00016B7B" w:rsidRPr="00016B7B" w:rsidRDefault="0027123A" w:rsidP="00772220">
      <w:pPr>
        <w:spacing w:before="120" w:line="360" w:lineRule="auto"/>
        <w:jc w:val="both"/>
        <w:rPr>
          <w:bCs/>
        </w:rPr>
      </w:pPr>
      <w:proofErr w:type="gramStart"/>
      <w:r>
        <w:rPr>
          <w:bCs/>
          <w:vertAlign w:val="superscript"/>
        </w:rPr>
        <w:t xml:space="preserve">b  </w:t>
      </w:r>
      <w:r w:rsidR="00016B7B">
        <w:rPr>
          <w:bCs/>
        </w:rPr>
        <w:t>Non</w:t>
      </w:r>
      <w:proofErr w:type="gramEnd"/>
      <w:r w:rsidR="00016B7B">
        <w:rPr>
          <w:bCs/>
        </w:rPr>
        <w:t xml:space="preserve"> applicable</w:t>
      </w:r>
    </w:p>
    <w:p w14:paraId="1E793C0C" w14:textId="0ADEF776" w:rsidR="00772220" w:rsidRDefault="00016B7B" w:rsidP="00772220">
      <w:pPr>
        <w:spacing w:before="120" w:line="36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>
        <w:rPr>
          <w:bCs/>
          <w:vertAlign w:val="superscript"/>
        </w:rPr>
        <w:t>c</w:t>
      </w:r>
      <w:r w:rsidR="009B5691">
        <w:rPr>
          <w:bCs/>
        </w:rPr>
        <w:t>Advanced</w:t>
      </w:r>
      <w:proofErr w:type="spellEnd"/>
      <w:proofErr w:type="gramEnd"/>
      <w:r w:rsidR="009B5691">
        <w:rPr>
          <w:bCs/>
        </w:rPr>
        <w:t xml:space="preserve"> adenoma </w:t>
      </w:r>
      <w:r w:rsidR="009B5691" w:rsidRPr="00637D8E">
        <w:t xml:space="preserve">included adenoma ≥ 10 mm in diameter, with </w:t>
      </w:r>
      <w:proofErr w:type="spellStart"/>
      <w:r w:rsidR="009B5691" w:rsidRPr="00637D8E">
        <w:t>tubulovillous</w:t>
      </w:r>
      <w:proofErr w:type="spellEnd"/>
      <w:r w:rsidR="009B5691" w:rsidRPr="00637D8E">
        <w:t xml:space="preserve"> architecture or with high-grade dysplasia.</w:t>
      </w:r>
    </w:p>
    <w:p w14:paraId="377A0406" w14:textId="64C47A07" w:rsidR="00B07CB1" w:rsidRPr="00772220" w:rsidRDefault="00016B7B" w:rsidP="00772220">
      <w:pPr>
        <w:spacing w:before="120" w:line="36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>
        <w:rPr>
          <w:bCs/>
          <w:vertAlign w:val="superscript"/>
        </w:rPr>
        <w:t>d</w:t>
      </w:r>
      <w:r w:rsidR="00B07CB1" w:rsidRPr="00637D8E">
        <w:rPr>
          <w:bCs/>
        </w:rPr>
        <w:t>Advanced</w:t>
      </w:r>
      <w:proofErr w:type="spellEnd"/>
      <w:proofErr w:type="gramEnd"/>
      <w:r w:rsidR="00B07CB1" w:rsidRPr="00637D8E">
        <w:rPr>
          <w:bCs/>
        </w:rPr>
        <w:t xml:space="preserve"> </w:t>
      </w:r>
      <w:proofErr w:type="spellStart"/>
      <w:r w:rsidR="00B07CB1" w:rsidRPr="00637D8E">
        <w:rPr>
          <w:bCs/>
        </w:rPr>
        <w:t>neoplasia</w:t>
      </w:r>
      <w:proofErr w:type="spellEnd"/>
      <w:r w:rsidR="00B07CB1" w:rsidRPr="00637D8E">
        <w:rPr>
          <w:bCs/>
        </w:rPr>
        <w:t xml:space="preserve"> included advanced adenoma, </w:t>
      </w:r>
      <w:r w:rsidR="00B07CB1" w:rsidRPr="00637D8E">
        <w:t>≥3 non-advanced adenomas or CRC</w:t>
      </w:r>
      <w:r w:rsidR="00B07CB1" w:rsidRPr="00637D8E">
        <w:rPr>
          <w:sz w:val="22"/>
          <w:szCs w:val="22"/>
        </w:rPr>
        <w:t>.</w:t>
      </w:r>
    </w:p>
    <w:p w14:paraId="5EF91A04" w14:textId="77777777" w:rsidR="00A2079B" w:rsidRDefault="00A2079B" w:rsidP="00B07CB1">
      <w:pPr>
        <w:ind w:hanging="1276"/>
        <w:rPr>
          <w:sz w:val="22"/>
          <w:szCs w:val="22"/>
        </w:rPr>
      </w:pPr>
    </w:p>
    <w:p w14:paraId="1568025E" w14:textId="77777777" w:rsidR="00A2079B" w:rsidRDefault="00A2079B" w:rsidP="00B07CB1">
      <w:pPr>
        <w:ind w:hanging="1276"/>
        <w:rPr>
          <w:sz w:val="22"/>
          <w:szCs w:val="22"/>
        </w:rPr>
      </w:pPr>
    </w:p>
    <w:p w14:paraId="2C0BF2D3" w14:textId="7CC195DE" w:rsidR="00A2079B" w:rsidRPr="00A2079B" w:rsidRDefault="00A2079B" w:rsidP="00A2079B">
      <w:pPr>
        <w:ind w:hanging="1276"/>
        <w:rPr>
          <w:rFonts w:ascii="Courier New" w:hAnsi="Courier New" w:cs="Courier New"/>
          <w:sz w:val="18"/>
          <w:szCs w:val="18"/>
        </w:rPr>
      </w:pPr>
    </w:p>
    <w:sectPr w:rsidR="00A2079B" w:rsidRPr="00A2079B" w:rsidSect="002648D8">
      <w:pgSz w:w="11900" w:h="16820"/>
      <w:pgMar w:top="1440" w:right="2402" w:bottom="1440" w:left="184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D0887D" w14:textId="77777777" w:rsidR="00164FE8" w:rsidRDefault="00164FE8" w:rsidP="007C55E7">
      <w:r>
        <w:separator/>
      </w:r>
    </w:p>
  </w:endnote>
  <w:endnote w:type="continuationSeparator" w:id="0">
    <w:p w14:paraId="0670C827" w14:textId="77777777" w:rsidR="00164FE8" w:rsidRDefault="00164FE8" w:rsidP="007C5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6F4438" w14:textId="77777777" w:rsidR="00164FE8" w:rsidRDefault="00164FE8" w:rsidP="007C55E7">
      <w:r>
        <w:separator/>
      </w:r>
    </w:p>
  </w:footnote>
  <w:footnote w:type="continuationSeparator" w:id="0">
    <w:p w14:paraId="7CE2CBF9" w14:textId="77777777" w:rsidR="00164FE8" w:rsidRDefault="00164FE8" w:rsidP="007C55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A85"/>
    <w:rsid w:val="00016B7B"/>
    <w:rsid w:val="001374FC"/>
    <w:rsid w:val="00164FE8"/>
    <w:rsid w:val="001C753A"/>
    <w:rsid w:val="002648D8"/>
    <w:rsid w:val="0027123A"/>
    <w:rsid w:val="004765A5"/>
    <w:rsid w:val="00483E26"/>
    <w:rsid w:val="0049025E"/>
    <w:rsid w:val="005D498A"/>
    <w:rsid w:val="00630429"/>
    <w:rsid w:val="00634435"/>
    <w:rsid w:val="00646928"/>
    <w:rsid w:val="00770A85"/>
    <w:rsid w:val="00772220"/>
    <w:rsid w:val="007C549D"/>
    <w:rsid w:val="007C55E7"/>
    <w:rsid w:val="00927DC7"/>
    <w:rsid w:val="009B5691"/>
    <w:rsid w:val="009F045A"/>
    <w:rsid w:val="00A2079B"/>
    <w:rsid w:val="00A412A3"/>
    <w:rsid w:val="00A71F8D"/>
    <w:rsid w:val="00AE11A7"/>
    <w:rsid w:val="00B07CB1"/>
    <w:rsid w:val="00B117F0"/>
    <w:rsid w:val="00BD6D0E"/>
    <w:rsid w:val="00C11789"/>
    <w:rsid w:val="00C95076"/>
    <w:rsid w:val="00D64DA6"/>
    <w:rsid w:val="00F43F0F"/>
    <w:rsid w:val="00FF3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D97D4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55E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55E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C55E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55E7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55E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55E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C55E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55E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1</Words>
  <Characters>1094</Characters>
  <Application>Microsoft Macintosh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Q</dc:creator>
  <cp:keywords/>
  <dc:description/>
  <cp:lastModifiedBy>EQ</cp:lastModifiedBy>
  <cp:revision>5</cp:revision>
  <dcterms:created xsi:type="dcterms:W3CDTF">2016-02-21T02:52:00Z</dcterms:created>
  <dcterms:modified xsi:type="dcterms:W3CDTF">2016-02-21T03:05:00Z</dcterms:modified>
</cp:coreProperties>
</file>